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3841" w:type="dxa"/>
        <w:tblInd w:w="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21"/>
        <w:gridCol w:w="1574"/>
        <w:gridCol w:w="1586"/>
        <w:gridCol w:w="1891"/>
      </w:tblGrid>
      <w:tr w:rsidR="002463D5" w:rsidRPr="000F037C" w14:paraId="143B51E6" w14:textId="77777777" w:rsidTr="000F037C">
        <w:trPr>
          <w:trHeight w:val="280"/>
        </w:trPr>
        <w:tc>
          <w:tcPr>
            <w:tcW w:w="960" w:type="dxa"/>
            <w:shd w:val="clear" w:color="auto" w:fill="auto"/>
            <w:noWrap/>
            <w:vAlign w:val="center"/>
          </w:tcPr>
          <w:p w14:paraId="3BFF2AC7" w14:textId="77777777" w:rsidR="002463D5" w:rsidRPr="000F037C" w:rsidRDefault="000F037C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0F037C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ID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4718F9D2" w14:textId="77777777" w:rsidR="002463D5" w:rsidRPr="000F037C" w:rsidRDefault="000F037C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proofErr w:type="spellStart"/>
            <w:r w:rsidRPr="000F037C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StromalScore</w:t>
            </w:r>
            <w:proofErr w:type="spellEnd"/>
          </w:p>
        </w:tc>
        <w:tc>
          <w:tcPr>
            <w:tcW w:w="960" w:type="dxa"/>
            <w:shd w:val="clear" w:color="auto" w:fill="FFFF00"/>
            <w:noWrap/>
            <w:vAlign w:val="center"/>
          </w:tcPr>
          <w:p w14:paraId="2434CBDA" w14:textId="77777777" w:rsidR="002463D5" w:rsidRPr="000F037C" w:rsidRDefault="000F037C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proofErr w:type="spellStart"/>
            <w:r w:rsidRPr="000F037C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ImmuneScor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187D2684" w14:textId="77777777" w:rsidR="002463D5" w:rsidRPr="000F037C" w:rsidRDefault="000F037C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proofErr w:type="spellStart"/>
            <w:r w:rsidRPr="000F037C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ESTIMATEScore</w:t>
            </w:r>
            <w:proofErr w:type="spellEnd"/>
          </w:p>
        </w:tc>
      </w:tr>
      <w:tr w:rsidR="002463D5" w:rsidRPr="000F037C" w14:paraId="6E134044" w14:textId="77777777" w:rsidTr="000F037C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</w:tcPr>
          <w:p w14:paraId="42C1A405" w14:textId="77777777" w:rsidR="002463D5" w:rsidRPr="000F037C" w:rsidRDefault="000F037C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0F037C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DFU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9BE27E3" w14:textId="77777777" w:rsidR="002463D5" w:rsidRPr="000F037C" w:rsidRDefault="000F037C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0F037C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-442.0392922</w:t>
            </w:r>
          </w:p>
        </w:tc>
        <w:tc>
          <w:tcPr>
            <w:tcW w:w="0" w:type="auto"/>
            <w:shd w:val="clear" w:color="auto" w:fill="FFFF00"/>
            <w:noWrap/>
            <w:vAlign w:val="center"/>
          </w:tcPr>
          <w:p w14:paraId="2F0D01AA" w14:textId="77777777" w:rsidR="002463D5" w:rsidRPr="000F037C" w:rsidRDefault="000F037C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0F037C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-353.852322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1059434" w14:textId="77777777" w:rsidR="002463D5" w:rsidRPr="000F037C" w:rsidRDefault="000F037C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0F037C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-795.8916146</w:t>
            </w:r>
          </w:p>
        </w:tc>
      </w:tr>
      <w:tr w:rsidR="002463D5" w:rsidRPr="000F037C" w14:paraId="6D8126F1" w14:textId="77777777" w:rsidTr="000F037C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</w:tcPr>
          <w:p w14:paraId="73956570" w14:textId="77777777" w:rsidR="002463D5" w:rsidRPr="000F037C" w:rsidRDefault="000F037C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0F037C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DFU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56179E4" w14:textId="77777777" w:rsidR="002463D5" w:rsidRPr="000F037C" w:rsidRDefault="000F037C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0F037C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-204.1021009</w:t>
            </w:r>
          </w:p>
        </w:tc>
        <w:tc>
          <w:tcPr>
            <w:tcW w:w="0" w:type="auto"/>
            <w:shd w:val="clear" w:color="auto" w:fill="FFFF00"/>
            <w:noWrap/>
            <w:vAlign w:val="center"/>
          </w:tcPr>
          <w:p w14:paraId="478DF193" w14:textId="77777777" w:rsidR="002463D5" w:rsidRPr="000F037C" w:rsidRDefault="000F037C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0F037C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16.7609798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B7974C3" w14:textId="77777777" w:rsidR="002463D5" w:rsidRPr="000F037C" w:rsidRDefault="000F037C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0F037C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-187.3411211</w:t>
            </w:r>
          </w:p>
        </w:tc>
      </w:tr>
      <w:tr w:rsidR="002463D5" w:rsidRPr="000F037C" w14:paraId="168A398F" w14:textId="77777777" w:rsidTr="000F037C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</w:tcPr>
          <w:p w14:paraId="0EBFDE0B" w14:textId="77777777" w:rsidR="002463D5" w:rsidRPr="000F037C" w:rsidRDefault="000F037C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0F037C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DFU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1B61473" w14:textId="77777777" w:rsidR="002463D5" w:rsidRPr="000F037C" w:rsidRDefault="000F037C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0F037C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-608.752686</w:t>
            </w:r>
          </w:p>
        </w:tc>
        <w:tc>
          <w:tcPr>
            <w:tcW w:w="0" w:type="auto"/>
            <w:shd w:val="clear" w:color="auto" w:fill="FFFF00"/>
            <w:noWrap/>
            <w:vAlign w:val="center"/>
          </w:tcPr>
          <w:p w14:paraId="713B726A" w14:textId="77777777" w:rsidR="002463D5" w:rsidRPr="000F037C" w:rsidRDefault="000F037C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0F037C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-108.972202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0A1496B" w14:textId="77777777" w:rsidR="002463D5" w:rsidRPr="000F037C" w:rsidRDefault="000F037C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0F037C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-717.7248882</w:t>
            </w:r>
          </w:p>
        </w:tc>
      </w:tr>
      <w:tr w:rsidR="002463D5" w:rsidRPr="000F037C" w14:paraId="5D4AA234" w14:textId="77777777" w:rsidTr="000F037C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</w:tcPr>
          <w:p w14:paraId="4FCED274" w14:textId="77777777" w:rsidR="002463D5" w:rsidRPr="000F037C" w:rsidRDefault="000F037C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0F037C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DFU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C6C8C20" w14:textId="77777777" w:rsidR="002463D5" w:rsidRPr="000F037C" w:rsidRDefault="000F037C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0F037C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-472.5543737</w:t>
            </w:r>
          </w:p>
        </w:tc>
        <w:tc>
          <w:tcPr>
            <w:tcW w:w="0" w:type="auto"/>
            <w:shd w:val="clear" w:color="auto" w:fill="FFFF00"/>
            <w:noWrap/>
            <w:vAlign w:val="center"/>
          </w:tcPr>
          <w:p w14:paraId="7B48753F" w14:textId="77777777" w:rsidR="002463D5" w:rsidRPr="000F037C" w:rsidRDefault="000F037C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0F037C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-348.2780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5C6F8FC" w14:textId="77777777" w:rsidR="002463D5" w:rsidRPr="000F037C" w:rsidRDefault="000F037C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0F037C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-820.8324637</w:t>
            </w:r>
          </w:p>
        </w:tc>
      </w:tr>
      <w:tr w:rsidR="002463D5" w:rsidRPr="000F037C" w14:paraId="1EC1AD9C" w14:textId="77777777" w:rsidTr="000F037C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</w:tcPr>
          <w:p w14:paraId="133D89BF" w14:textId="77777777" w:rsidR="002463D5" w:rsidRPr="000F037C" w:rsidRDefault="000F037C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0F037C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DFU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ADA2A98" w14:textId="77777777" w:rsidR="002463D5" w:rsidRPr="000F037C" w:rsidRDefault="000F037C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0F037C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-428.5765638</w:t>
            </w:r>
          </w:p>
        </w:tc>
        <w:tc>
          <w:tcPr>
            <w:tcW w:w="0" w:type="auto"/>
            <w:shd w:val="clear" w:color="auto" w:fill="FFFF00"/>
            <w:noWrap/>
            <w:vAlign w:val="center"/>
          </w:tcPr>
          <w:p w14:paraId="5EA0EAA0" w14:textId="77777777" w:rsidR="002463D5" w:rsidRPr="000F037C" w:rsidRDefault="000F037C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0F037C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-182.730731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E55DB0F" w14:textId="77777777" w:rsidR="002463D5" w:rsidRPr="000F037C" w:rsidRDefault="000F037C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0F037C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-611.3072951</w:t>
            </w:r>
          </w:p>
        </w:tc>
      </w:tr>
      <w:tr w:rsidR="002463D5" w:rsidRPr="000F037C" w14:paraId="4EE3A7DF" w14:textId="77777777" w:rsidTr="000F037C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</w:tcPr>
          <w:p w14:paraId="072E0760" w14:textId="77777777" w:rsidR="002463D5" w:rsidRPr="000F037C" w:rsidRDefault="000F037C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0F037C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DFU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BDDAF37" w14:textId="77777777" w:rsidR="002463D5" w:rsidRPr="000F037C" w:rsidRDefault="000F037C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0F037C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-400.2978642</w:t>
            </w:r>
          </w:p>
        </w:tc>
        <w:tc>
          <w:tcPr>
            <w:tcW w:w="0" w:type="auto"/>
            <w:shd w:val="clear" w:color="auto" w:fill="FFFF00"/>
            <w:noWrap/>
            <w:vAlign w:val="center"/>
          </w:tcPr>
          <w:p w14:paraId="52979371" w14:textId="77777777" w:rsidR="002463D5" w:rsidRPr="000F037C" w:rsidRDefault="000F037C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0F037C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-249.776584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C003450" w14:textId="77777777" w:rsidR="002463D5" w:rsidRPr="000F037C" w:rsidRDefault="000F037C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0F037C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-650.0744486</w:t>
            </w:r>
          </w:p>
        </w:tc>
      </w:tr>
      <w:tr w:rsidR="002463D5" w:rsidRPr="000F037C" w14:paraId="7E02FE5D" w14:textId="77777777" w:rsidTr="000F037C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</w:tcPr>
          <w:p w14:paraId="0EABE271" w14:textId="77777777" w:rsidR="002463D5" w:rsidRPr="000F037C" w:rsidRDefault="000F037C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0F037C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Normal-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31AC704" w14:textId="77777777" w:rsidR="002463D5" w:rsidRPr="000F037C" w:rsidRDefault="000F037C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0F037C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-17.10864009</w:t>
            </w:r>
          </w:p>
        </w:tc>
        <w:tc>
          <w:tcPr>
            <w:tcW w:w="0" w:type="auto"/>
            <w:shd w:val="clear" w:color="auto" w:fill="FFFF00"/>
            <w:noWrap/>
            <w:vAlign w:val="center"/>
          </w:tcPr>
          <w:p w14:paraId="6551C69B" w14:textId="77777777" w:rsidR="002463D5" w:rsidRPr="000F037C" w:rsidRDefault="000F037C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0F037C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-535.520292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D3D26B7" w14:textId="77777777" w:rsidR="002463D5" w:rsidRPr="000F037C" w:rsidRDefault="000F037C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0F037C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-552.6289328</w:t>
            </w:r>
          </w:p>
        </w:tc>
      </w:tr>
      <w:tr w:rsidR="002463D5" w:rsidRPr="000F037C" w14:paraId="111FB98A" w14:textId="77777777" w:rsidTr="000F037C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</w:tcPr>
          <w:p w14:paraId="53E5255A" w14:textId="77777777" w:rsidR="002463D5" w:rsidRPr="000F037C" w:rsidRDefault="000F037C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0F037C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Normal-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8D6D95F" w14:textId="77777777" w:rsidR="002463D5" w:rsidRPr="000F037C" w:rsidRDefault="000F037C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0F037C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170.8955755</w:t>
            </w:r>
          </w:p>
        </w:tc>
        <w:tc>
          <w:tcPr>
            <w:tcW w:w="0" w:type="auto"/>
            <w:shd w:val="clear" w:color="auto" w:fill="FFFF00"/>
            <w:noWrap/>
            <w:vAlign w:val="center"/>
          </w:tcPr>
          <w:p w14:paraId="055DC5AA" w14:textId="77777777" w:rsidR="002463D5" w:rsidRPr="000F037C" w:rsidRDefault="000F037C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0F037C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-299.386762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974CE6A" w14:textId="77777777" w:rsidR="002463D5" w:rsidRPr="000F037C" w:rsidRDefault="000F037C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0F037C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-128.4911875</w:t>
            </w:r>
          </w:p>
        </w:tc>
      </w:tr>
      <w:tr w:rsidR="002463D5" w:rsidRPr="000F037C" w14:paraId="6EBA2C34" w14:textId="77777777" w:rsidTr="000F037C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</w:tcPr>
          <w:p w14:paraId="091D8E85" w14:textId="77777777" w:rsidR="002463D5" w:rsidRPr="000F037C" w:rsidRDefault="000F037C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0F037C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Normal-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DF13E4F" w14:textId="77777777" w:rsidR="002463D5" w:rsidRPr="000F037C" w:rsidRDefault="000F037C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0F037C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276.6723138</w:t>
            </w:r>
          </w:p>
        </w:tc>
        <w:tc>
          <w:tcPr>
            <w:tcW w:w="0" w:type="auto"/>
            <w:shd w:val="clear" w:color="auto" w:fill="FFFF00"/>
            <w:noWrap/>
            <w:vAlign w:val="center"/>
          </w:tcPr>
          <w:p w14:paraId="3AF04D2B" w14:textId="77777777" w:rsidR="002463D5" w:rsidRPr="000F037C" w:rsidRDefault="000F037C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0F037C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-223.51935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FCD36C0" w14:textId="77777777" w:rsidR="002463D5" w:rsidRPr="000F037C" w:rsidRDefault="000F037C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0F037C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53.15295483</w:t>
            </w:r>
          </w:p>
        </w:tc>
      </w:tr>
    </w:tbl>
    <w:p w14:paraId="773EB987" w14:textId="77777777" w:rsidR="002463D5" w:rsidRDefault="002463D5"/>
    <w:sectPr w:rsidR="002463D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6BD9316F"/>
    <w:rsid w:val="000F037C"/>
    <w:rsid w:val="002463D5"/>
    <w:rsid w:val="6BD931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A407853"/>
  <w15:docId w15:val="{F6B4291C-4A65-4730-AD08-2E610E6E4C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7</Words>
  <Characters>386</Characters>
  <Application>Microsoft Office Word</Application>
  <DocSecurity>0</DocSecurity>
  <Lines>3</Lines>
  <Paragraphs>1</Paragraphs>
  <ScaleCrop>false</ScaleCrop>
  <Company/>
  <LinksUpToDate>false</LinksUpToDate>
  <CharactersWithSpaces>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…</dc:creator>
  <cp:lastModifiedBy>86156</cp:lastModifiedBy>
  <cp:revision>3</cp:revision>
  <dcterms:created xsi:type="dcterms:W3CDTF">2022-03-09T02:53:00Z</dcterms:created>
  <dcterms:modified xsi:type="dcterms:W3CDTF">2022-03-09T09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8AD1488F15074EF4B32339AC6FAE3367</vt:lpwstr>
  </property>
</Properties>
</file>